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BD435" w14:textId="77777777" w:rsidR="005C66A5" w:rsidRPr="001B37C0" w:rsidRDefault="005C66A5" w:rsidP="005C66A5">
      <w:pPr>
        <w:spacing w:line="220" w:lineRule="atLeast"/>
        <w:jc w:val="both"/>
        <w:rPr>
          <w:rFonts w:ascii="Times New Roman" w:hAnsi="Times New Roman"/>
          <w:b/>
          <w:bCs/>
          <w:sz w:val="24"/>
          <w:szCs w:val="24"/>
        </w:rPr>
      </w:pPr>
      <w:r w:rsidRPr="001B37C0">
        <w:rPr>
          <w:rFonts w:ascii="Times New Roman" w:hAnsi="Times New Roman"/>
          <w:b/>
          <w:bCs/>
          <w:sz w:val="24"/>
          <w:szCs w:val="24"/>
        </w:rPr>
        <w:t xml:space="preserve">Table S2 The comparison of gene annotation between </w:t>
      </w:r>
      <w:proofErr w:type="spellStart"/>
      <w:r w:rsidRPr="00490080">
        <w:rPr>
          <w:rFonts w:ascii="Times New Roman" w:hAnsi="Times New Roman"/>
          <w:b/>
          <w:bCs/>
          <w:i/>
          <w:iCs/>
          <w:sz w:val="24"/>
          <w:szCs w:val="24"/>
        </w:rPr>
        <w:t>hgfII</w:t>
      </w:r>
      <w:proofErr w:type="spellEnd"/>
      <w:r w:rsidRPr="001B37C0"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 w:rsidRPr="00490080">
        <w:rPr>
          <w:rFonts w:ascii="Times New Roman" w:hAnsi="Times New Roman"/>
          <w:b/>
          <w:bCs/>
          <w:i/>
          <w:iCs/>
          <w:sz w:val="24"/>
          <w:szCs w:val="24"/>
        </w:rPr>
        <w:t>hgfI</w:t>
      </w:r>
      <w:proofErr w:type="spellEnd"/>
      <w:r w:rsidRPr="001B37C0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83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851"/>
        <w:gridCol w:w="1559"/>
        <w:gridCol w:w="1985"/>
        <w:gridCol w:w="2693"/>
      </w:tblGrid>
      <w:tr w:rsidR="005C66A5" w:rsidRPr="00DE6561" w14:paraId="1FE1AA4D" w14:textId="77777777" w:rsidTr="001C561B">
        <w:trPr>
          <w:trHeight w:val="583"/>
        </w:trPr>
        <w:tc>
          <w:tcPr>
            <w:tcW w:w="127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8AA26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47D25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DNA </w:t>
            </w:r>
          </w:p>
          <w:p w14:paraId="1901F2B3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bp)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8730C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omic DNA</w:t>
            </w:r>
          </w:p>
          <w:p w14:paraId="76F29223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bp)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D2F71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ranslated protein</w:t>
            </w:r>
          </w:p>
          <w:p w14:paraId="0A71DD18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aa)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B896E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edicated signal peptide</w:t>
            </w:r>
          </w:p>
          <w:p w14:paraId="00142525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aa)</w:t>
            </w:r>
          </w:p>
        </w:tc>
      </w:tr>
      <w:tr w:rsidR="005C66A5" w:rsidRPr="00DE6561" w14:paraId="7827F7C4" w14:textId="77777777" w:rsidTr="001C561B">
        <w:trPr>
          <w:trHeight w:val="540"/>
        </w:trPr>
        <w:tc>
          <w:tcPr>
            <w:tcW w:w="127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F05BF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DE656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hgfII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C333A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27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5EC72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51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CA9FA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8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1D07B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</w:tr>
      <w:tr w:rsidR="005C66A5" w:rsidRPr="00DE6561" w14:paraId="10B2C4FC" w14:textId="77777777" w:rsidTr="001C561B">
        <w:trPr>
          <w:trHeight w:val="564"/>
        </w:trPr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9086D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 w:rsidRPr="00DE6561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hgf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4F890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0AAA4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F38DB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51D54" w14:textId="77777777" w:rsidR="005C66A5" w:rsidRPr="00DE6561" w:rsidRDefault="005C66A5" w:rsidP="001C561B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E656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</w:tr>
    </w:tbl>
    <w:p w14:paraId="353BA422" w14:textId="77777777" w:rsidR="005C66A5" w:rsidRPr="00011AD6" w:rsidRDefault="005C66A5" w:rsidP="005C66A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395757" w14:textId="77777777" w:rsidR="005C66A5" w:rsidRDefault="005C66A5"/>
    <w:sectPr w:rsidR="005C6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6A5"/>
    <w:rsid w:val="005C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637F2"/>
  <w15:chartTrackingRefBased/>
  <w15:docId w15:val="{14E98F6E-736E-4DBC-9B09-89F02807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6A5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玖 玖</dc:creator>
  <cp:keywords/>
  <dc:description/>
  <cp:lastModifiedBy>玖 玖</cp:lastModifiedBy>
  <cp:revision>1</cp:revision>
  <dcterms:created xsi:type="dcterms:W3CDTF">2022-07-09T04:55:00Z</dcterms:created>
  <dcterms:modified xsi:type="dcterms:W3CDTF">2022-07-09T04:55:00Z</dcterms:modified>
</cp:coreProperties>
</file>